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7694F" w14:textId="77777777" w:rsidR="007D0FB3" w:rsidRPr="000A432F" w:rsidRDefault="007D0FB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4"/>
        <w:gridCol w:w="2953"/>
        <w:gridCol w:w="1074"/>
        <w:gridCol w:w="2023"/>
      </w:tblGrid>
      <w:tr w:rsidR="000A432F" w:rsidRPr="00845873" w14:paraId="175D2C72" w14:textId="77777777" w:rsidTr="000A432F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ECB" w14:textId="50BE923A" w:rsidR="000A432F" w:rsidRPr="000A432F" w:rsidRDefault="00123DDD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1 </w:t>
            </w:r>
            <w:r w:rsidR="000A432F" w:rsidRPr="00F222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able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. Proteins with expression significantly altered in the serum of </w:t>
            </w:r>
            <w:proofErr w:type="spellStart"/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acoccidioidomycosis</w:t>
            </w:r>
            <w:proofErr w:type="spellEnd"/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atients with </w:t>
            </w:r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evere and </w:t>
            </w:r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ld/moderate pulmonary sequel (PS) as outcome in the moment of </w:t>
            </w:r>
            <w:r w:rsid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fore treatment</w:t>
            </w:r>
            <w:r w:rsidR="007E4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S0)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50464E" w:rsidRPr="00845873" w14:paraId="3332489A" w14:textId="77777777" w:rsidTr="00245242">
        <w:trPr>
          <w:trHeight w:val="345"/>
        </w:trPr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DE10" w14:textId="7A583FD6" w:rsidR="0050464E" w:rsidRPr="0050464E" w:rsidRDefault="0050464E" w:rsidP="00504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</w:t>
            </w:r>
            <w:proofErr w:type="spellEnd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050C" w14:textId="60CEC613" w:rsidR="0050464E" w:rsidRPr="0050464E" w:rsidRDefault="0050464E" w:rsidP="00504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  <w:proofErr w:type="spellEnd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734E" w14:textId="2B966AC1" w:rsidR="0050464E" w:rsidRPr="0050464E" w:rsidRDefault="0050464E" w:rsidP="00504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GS Score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37EC" w14:textId="04D81145" w:rsidR="0050464E" w:rsidRPr="0050464E" w:rsidRDefault="0050464E" w:rsidP="00504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r w:rsidRPr="0050464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atio</w:t>
            </w:r>
            <w:proofErr w:type="spellEnd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severe </w:t>
            </w:r>
            <w:proofErr w:type="spellStart"/>
            <w:proofErr w:type="gramStart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S:mild</w:t>
            </w:r>
            <w:proofErr w:type="spellEnd"/>
            <w:proofErr w:type="gramEnd"/>
            <w:r w:rsidRPr="005046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/moderate PS)</w:t>
            </w:r>
          </w:p>
        </w:tc>
      </w:tr>
      <w:tr w:rsidR="00245242" w:rsidRPr="000A432F" w14:paraId="646AABCD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2863" w14:textId="5CE0546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68871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0BE5" w14:textId="7401E9A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glo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ta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374B" w14:textId="04DD072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77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0FAF" w14:textId="67BE463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,34</w:t>
            </w:r>
          </w:p>
        </w:tc>
      </w:tr>
      <w:tr w:rsidR="00245242" w:rsidRPr="000A432F" w14:paraId="26C81A24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603" w14:textId="1D04580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6989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7EF" w14:textId="0D38557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glo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amma-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34E" w14:textId="3A6EABF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C1D" w14:textId="617AD62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,32</w:t>
            </w:r>
          </w:p>
        </w:tc>
      </w:tr>
      <w:tr w:rsidR="00245242" w:rsidRPr="000A432F" w14:paraId="3B16CC3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63E" w14:textId="3E3D951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204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715" w14:textId="50208D6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glo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lta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34F" w14:textId="40E84DB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001" w14:textId="0404E13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,29</w:t>
            </w:r>
          </w:p>
        </w:tc>
      </w:tr>
      <w:tr w:rsidR="00245242" w:rsidRPr="000A432F" w14:paraId="4C1A501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7DE" w14:textId="1279325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2100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835" w14:textId="009AA2C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glo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psil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D22" w14:textId="68D45B6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010" w14:textId="7EC4C4C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,27</w:t>
            </w:r>
          </w:p>
        </w:tc>
      </w:tr>
      <w:tr w:rsidR="00245242" w:rsidRPr="000A432F" w14:paraId="4770CA12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763E" w14:textId="47ED46A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69891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E8BD" w14:textId="7BA8CE8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glo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amma-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7AF" w14:textId="4014163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A49" w14:textId="130EAE9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,25</w:t>
            </w:r>
          </w:p>
        </w:tc>
      </w:tr>
      <w:tr w:rsidR="00245242" w:rsidRPr="000A432F" w14:paraId="7BF168CA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EF94" w14:textId="2B70683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69905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ED7" w14:textId="30A2C3C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glo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pha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24A" w14:textId="1CC149E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67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EBD" w14:textId="4B1A26B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,16</w:t>
            </w:r>
          </w:p>
        </w:tc>
      </w:tr>
      <w:tr w:rsidR="00245242" w:rsidRPr="000A432F" w14:paraId="0CEBAB1D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0F61" w14:textId="700DAE8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6733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224" w14:textId="7630DF8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</w:rPr>
              <w:t>enolas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2F9" w14:textId="32FEDDA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E29" w14:textId="5AAA489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,30</w:t>
            </w:r>
          </w:p>
        </w:tc>
      </w:tr>
      <w:tr w:rsidR="00245242" w:rsidRPr="000A432F" w14:paraId="3345C50D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E33" w14:textId="54195C5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9104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9E1" w14:textId="4F9FAE6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ma-en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DED" w14:textId="7D5492B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D7FC" w14:textId="67F0C6E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,30</w:t>
            </w:r>
          </w:p>
        </w:tc>
      </w:tr>
      <w:tr w:rsidR="00245242" w:rsidRPr="000A432F" w14:paraId="4A1C87D8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9C9" w14:textId="5015433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13929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120" w14:textId="3609096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Beta-</w:t>
            </w:r>
            <w:proofErr w:type="spellStart"/>
            <w:r>
              <w:rPr>
                <w:rFonts w:ascii="Calibri" w:hAnsi="Calibri" w:cs="Calibri"/>
                <w:color w:val="000000"/>
              </w:rPr>
              <w:t>en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FCE" w14:textId="0125361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D9E1" w14:textId="06545B3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,30</w:t>
            </w:r>
          </w:p>
        </w:tc>
      </w:tr>
      <w:tr w:rsidR="00245242" w:rsidRPr="000A432F" w14:paraId="39907DDA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418" w14:textId="293AEE3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2766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267" w14:textId="7E13A0D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thyre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06A" w14:textId="16BB9D9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86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191" w14:textId="1A83243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,17</w:t>
            </w:r>
          </w:p>
        </w:tc>
      </w:tr>
      <w:tr w:rsidR="00245242" w:rsidRPr="000A432F" w14:paraId="7AB86EA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D42E" w14:textId="2D110ED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2750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D8F" w14:textId="05EA233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ucine-r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pha-2-glycoprotein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62BD" w14:textId="3A74A92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B3B1" w14:textId="5B42980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36</w:t>
            </w:r>
          </w:p>
        </w:tc>
      </w:tr>
      <w:tr w:rsidR="00245242" w:rsidRPr="000A432F" w14:paraId="72D4A46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4D2" w14:textId="68D67E0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860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95C" w14:textId="1DFFA6F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am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352" w14:textId="70E91F7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52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F3C5" w14:textId="04419E8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38</w:t>
            </w:r>
          </w:p>
        </w:tc>
      </w:tr>
      <w:tr w:rsidR="00245242" w:rsidRPr="000A432F" w14:paraId="39A1A504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8F1" w14:textId="3451BE3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857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190" w14:textId="5024982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am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2607" w14:textId="1849E36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47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488" w14:textId="329F9F6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</w:tr>
      <w:tr w:rsidR="00245242" w:rsidRPr="000A432F" w14:paraId="6B82C61F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5B9B" w14:textId="0608FA9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0739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F1EC" w14:textId="1AB1A94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ptoglobin-re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F71" w14:textId="2B24117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44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718C" w14:textId="3D4ACEC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43</w:t>
            </w:r>
          </w:p>
        </w:tc>
      </w:tr>
      <w:tr w:rsidR="00245242" w:rsidRPr="000A432F" w14:paraId="5188CE8E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14B" w14:textId="3B1132E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0738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1CE" w14:textId="02C566E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ptoglo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138" w14:textId="7319411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05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D2D3" w14:textId="018BBC8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43</w:t>
            </w:r>
          </w:p>
        </w:tc>
      </w:tr>
      <w:tr w:rsidR="00245242" w:rsidRPr="000A432F" w14:paraId="7FC09F96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F8A1" w14:textId="2B19E9B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859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E033" w14:textId="3D79742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am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8B6" w14:textId="206F29C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1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BF9" w14:textId="60BA376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44</w:t>
            </w:r>
          </w:p>
        </w:tc>
      </w:tr>
      <w:tr w:rsidR="00245242" w:rsidRPr="000A432F" w14:paraId="590C44E9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F6C" w14:textId="071E25D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023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482" w14:textId="1539357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</w:rPr>
              <w:t>Alpha-2-</w:t>
            </w:r>
            <w:proofErr w:type="gramStart"/>
            <w:r>
              <w:rPr>
                <w:rFonts w:ascii="Calibri" w:hAnsi="Calibri" w:cs="Calibri"/>
                <w:color w:val="000000"/>
              </w:rPr>
              <w:t>macroglobul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ADC" w14:textId="2021FA8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74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885" w14:textId="51FAF4C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44</w:t>
            </w:r>
          </w:p>
        </w:tc>
      </w:tr>
      <w:tr w:rsidR="00245242" w:rsidRPr="000A432F" w14:paraId="7AD84F1E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C61" w14:textId="721951D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2074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7FE" w14:textId="72988E4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gnanc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one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348C" w14:textId="1073B25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C091" w14:textId="0C8CE5A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47</w:t>
            </w:r>
          </w:p>
        </w:tc>
      </w:tr>
      <w:tr w:rsidR="00245242" w:rsidRPr="000A432F" w14:paraId="1540F25A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6EF" w14:textId="25035E0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DOY3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948A" w14:textId="3CE9C9E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mbda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3352" w14:textId="653D92C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21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ABAE" w14:textId="08C9C2D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</w:tr>
      <w:tr w:rsidR="00245242" w:rsidRPr="000A432F" w14:paraId="28CCD7EA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2CC0" w14:textId="3CD4A3F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CG04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BB96" w14:textId="6746AAD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mbda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2A75" w14:textId="31CEC37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86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07E" w14:textId="6526977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</w:tr>
      <w:tr w:rsidR="00245242" w:rsidRPr="000A432F" w14:paraId="55CCABE8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0F1" w14:textId="1F67EDF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DOY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B96" w14:textId="70E05A8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mbda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1C2" w14:textId="438ACE7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21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845" w14:textId="45F94BA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0</w:t>
            </w:r>
          </w:p>
        </w:tc>
      </w:tr>
      <w:tr w:rsidR="00245242" w:rsidRPr="000A432F" w14:paraId="32952EFF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001" w14:textId="1B659EC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011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F59" w14:textId="3B30010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Alpha-1-</w:t>
            </w:r>
            <w:proofErr w:type="gramStart"/>
            <w:r>
              <w:rPr>
                <w:rFonts w:ascii="Calibri" w:hAnsi="Calibri" w:cs="Calibri"/>
                <w:color w:val="000000"/>
              </w:rPr>
              <w:t>antichymotrypsin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9A8" w14:textId="11DD341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3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84D" w14:textId="616721B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0</w:t>
            </w:r>
          </w:p>
        </w:tc>
      </w:tr>
      <w:tr w:rsidR="00245242" w:rsidRPr="000A432F" w14:paraId="4F765C9E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AB21" w14:textId="42CA53C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2749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D732" w14:textId="7549195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Beta-2-</w:t>
            </w:r>
            <w:proofErr w:type="gramStart"/>
            <w:r>
              <w:rPr>
                <w:rFonts w:ascii="Calibri" w:hAnsi="Calibri" w:cs="Calibri"/>
                <w:color w:val="000000"/>
              </w:rPr>
              <w:t>glycoprote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A92" w14:textId="25C58CE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4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1F9" w14:textId="615C989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1</w:t>
            </w:r>
          </w:p>
        </w:tc>
      </w:tr>
      <w:tr w:rsidR="00245242" w:rsidRPr="000A432F" w14:paraId="194CD376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E741" w14:textId="0A4D25B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009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186" w14:textId="3F03C0B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Alpha-1-</w:t>
            </w:r>
            <w:proofErr w:type="gramStart"/>
            <w:r>
              <w:rPr>
                <w:rFonts w:ascii="Calibri" w:hAnsi="Calibri" w:cs="Calibri"/>
                <w:color w:val="000000"/>
              </w:rPr>
              <w:t>antitryps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244" w14:textId="516B5E9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33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35A" w14:textId="6BC8923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1</w:t>
            </w:r>
          </w:p>
        </w:tc>
      </w:tr>
      <w:tr w:rsidR="00245242" w:rsidRPr="000A432F" w14:paraId="191F8566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F73" w14:textId="3DF305F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C0L4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07C" w14:textId="4D3210C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4-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0B7" w14:textId="389371E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624" w14:textId="0F7E8B3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1</w:t>
            </w:r>
          </w:p>
        </w:tc>
      </w:tr>
      <w:tr w:rsidR="00245242" w:rsidRPr="000A432F" w14:paraId="7134C4E3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54DF" w14:textId="3D762CD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619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F67" w14:textId="05232BF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ap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2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5DF1" w14:textId="123FC9A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320" w14:textId="4D0E7F1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1</w:t>
            </w:r>
          </w:p>
        </w:tc>
      </w:tr>
      <w:tr w:rsidR="00245242" w:rsidRPr="000A432F" w14:paraId="7BE236AB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8BF" w14:textId="298D229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C0L5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9AB" w14:textId="4225D99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4-B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407" w14:textId="1110D03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3F25" w14:textId="771336B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2</w:t>
            </w:r>
          </w:p>
        </w:tc>
      </w:tr>
      <w:tr w:rsidR="00245242" w:rsidRPr="000A432F" w14:paraId="314AA4ED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239" w14:textId="77071A4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2760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12D" w14:textId="202DB51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MBP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539" w14:textId="615FFE5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0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FA9" w14:textId="0354778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3</w:t>
            </w:r>
          </w:p>
        </w:tc>
      </w:tr>
      <w:tr w:rsidR="00245242" w:rsidRPr="000A432F" w14:paraId="3E6FBCA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A39" w14:textId="3FDF232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4433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432E" w14:textId="2339AAA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ap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1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793" w14:textId="0B886DD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3067" w14:textId="3C5DB74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</w:tr>
      <w:tr w:rsidR="00245242" w:rsidRPr="000A432F" w14:paraId="1DACB1E6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4D4" w14:textId="1C2DCC4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834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58C6" w14:textId="1608884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ap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304" w14:textId="00A1062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68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F730" w14:textId="1DBE6D0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="00245242" w:rsidRPr="000A432F" w14:paraId="16869230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6A5" w14:textId="51EA1BC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4217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235C" w14:textId="03F380B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Alpha-1B-glycoprotein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BD6" w14:textId="58AD65D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9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B4B" w14:textId="11B0054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="00245242" w:rsidRPr="000A432F" w14:paraId="5D4F7149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B2B" w14:textId="56B776F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0A0A0MRZ8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F25" w14:textId="161B06E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ap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D-1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612" w14:textId="62F9975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0C09" w14:textId="0447542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</w:tr>
      <w:tr w:rsidR="00245242" w:rsidRPr="000A432F" w14:paraId="7F27FD3C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A51" w14:textId="4CB21A2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024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560" w14:textId="51DC177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3671" w14:textId="4D7F47B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89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93B3" w14:textId="54B0918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</w:tr>
      <w:tr w:rsidR="00245242" w:rsidRPr="000A432F" w14:paraId="7A4E73C8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461" w14:textId="46F6679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2790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133" w14:textId="16C4F31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pe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71B4" w14:textId="0FFBCA2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71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780" w14:textId="476EA76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0</w:t>
            </w:r>
          </w:p>
        </w:tc>
      </w:tr>
      <w:tr w:rsidR="00245242" w:rsidRPr="000A432F" w14:paraId="51787B3D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AA48" w14:textId="6387F67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0747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1EB" w14:textId="0761496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sminog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BF8" w14:textId="393EB0E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A64" w14:textId="054D987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0</w:t>
            </w:r>
          </w:p>
        </w:tc>
      </w:tr>
      <w:tr w:rsidR="00245242" w:rsidRPr="000A432F" w14:paraId="72BD7FF9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B5FE" w14:textId="06F91B0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0450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B27" w14:textId="2A01ECF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uloplas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04C1" w14:textId="5FAF31F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0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4EE" w14:textId="0630ED8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1</w:t>
            </w:r>
          </w:p>
        </w:tc>
      </w:tr>
      <w:tr w:rsidR="00245242" w:rsidRPr="000A432F" w14:paraId="73BDB105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AC6" w14:textId="1D85417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0751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FEE" w14:textId="7C064F7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CFF" w14:textId="7BD830E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1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CD0" w14:textId="38AB82C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1</w:t>
            </w:r>
          </w:p>
        </w:tc>
      </w:tr>
      <w:tr w:rsidR="00245242" w:rsidRPr="000A432F" w14:paraId="1824A774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797" w14:textId="0307004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Q5T013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F8C" w14:textId="0F9FF0D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utat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ydroxypyruv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somerase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9F1" w14:textId="233BC16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499" w14:textId="7811CB1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3</w:t>
            </w:r>
          </w:p>
        </w:tc>
      </w:tr>
      <w:tr w:rsidR="00245242" w:rsidRPr="000A432F" w14:paraId="176E1DF3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6C2" w14:textId="609FC7F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2774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F478" w14:textId="0E6C16C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ta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-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9F7" w14:textId="78FF326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96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F4F" w14:textId="4E0DEE6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4</w:t>
            </w:r>
          </w:p>
        </w:tc>
      </w:tr>
      <w:tr w:rsidR="00245242" w:rsidRPr="000A432F" w14:paraId="7784882D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DAE" w14:textId="6084DF0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861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437" w14:textId="61D22F3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am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9F4" w14:textId="32E4E68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31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236A" w14:textId="7A9DE96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5</w:t>
            </w:r>
          </w:p>
        </w:tc>
      </w:tr>
      <w:tr w:rsidR="00245242" w:rsidRPr="000A432F" w14:paraId="663AD964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B0D" w14:textId="6377758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DP0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D05C" w14:textId="68C3361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30-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CB4" w14:textId="20AE97D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9F2" w14:textId="581D8AE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5</w:t>
            </w:r>
          </w:p>
        </w:tc>
      </w:tr>
      <w:tr w:rsidR="00245242" w:rsidRPr="000A432F" w14:paraId="09F76338" w14:textId="77777777" w:rsidTr="00245242">
        <w:trPr>
          <w:trHeight w:val="300"/>
        </w:trPr>
        <w:tc>
          <w:tcPr>
            <w:tcW w:w="1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F2B" w14:textId="6E360E2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DP03</w:t>
            </w:r>
          </w:p>
        </w:tc>
        <w:tc>
          <w:tcPr>
            <w:tcW w:w="17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DFC4" w14:textId="7BCAF14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30-5 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185" w14:textId="3007864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173" w14:textId="3785DF1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5</w:t>
            </w:r>
          </w:p>
        </w:tc>
      </w:tr>
      <w:tr w:rsidR="00245242" w:rsidRPr="000A432F" w14:paraId="1AAACA6C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1808" w14:textId="57E5528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8603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F00D" w14:textId="6FFBA3E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A63" w14:textId="336F9F1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E83" w14:textId="5C45716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245242" w:rsidRPr="000A432F" w14:paraId="50D4E3DA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5B31" w14:textId="12E2822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767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24FD" w14:textId="3346907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5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4F8" w14:textId="71C34A2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C00F" w14:textId="610EEEA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245242" w:rsidRPr="000A432F" w14:paraId="5C9A5052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0B53" w14:textId="729D5D9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A0A0B4J1X5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1C8F" w14:textId="5ADC4BE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7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6A3" w14:textId="120A23E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924" w14:textId="2535606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245242" w:rsidRPr="000A432F" w14:paraId="0F69B985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641" w14:textId="5EA0CF5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768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4A3" w14:textId="5A4E651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3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D75" w14:textId="6BC56F6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CD9" w14:textId="43537D5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245242" w:rsidRPr="000A432F" w14:paraId="119D2214" w14:textId="77777777" w:rsidTr="00245242">
        <w:trPr>
          <w:trHeight w:val="300"/>
        </w:trPr>
        <w:tc>
          <w:tcPr>
            <w:tcW w:w="1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EFE" w14:textId="09F4524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764</w:t>
            </w:r>
          </w:p>
        </w:tc>
        <w:tc>
          <w:tcPr>
            <w:tcW w:w="17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71A6" w14:textId="60FE4FB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23 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ABF1" w14:textId="240D5DE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710" w14:textId="0C4656B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245242" w:rsidRPr="000A432F" w14:paraId="247A2C60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4C2" w14:textId="45C67BB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177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38DB" w14:textId="2C0EDCF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3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65A" w14:textId="157E2AB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103" w14:textId="586A2DA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245242" w:rsidRPr="000A432F" w14:paraId="05D7811F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FC2" w14:textId="6DF45DE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A0A0C4DH42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138" w14:textId="446258A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6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20B" w14:textId="6D14C12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B86" w14:textId="4C60541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245242" w:rsidRPr="000A432F" w14:paraId="2E9B60A5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2C8" w14:textId="1C050A5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A0M8Q6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60C" w14:textId="4F86FC2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mbda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0EF" w14:textId="54B03FD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62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CFE" w14:textId="7848F8B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245242" w:rsidRPr="000A432F" w14:paraId="41C6958E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61A7" w14:textId="6AA9FAB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4004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F09F" w14:textId="4E9D59A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trone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35D" w14:textId="6D666F0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5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ED83" w14:textId="592A2E3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245242" w:rsidRPr="000A432F" w14:paraId="25F8F262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2FB1" w14:textId="79C12D5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5546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8199" w14:textId="2CB4036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pa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fac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C4CA" w14:textId="3774CAD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5D1D" w14:textId="27F8B96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68</w:t>
            </w:r>
          </w:p>
        </w:tc>
      </w:tr>
      <w:tr w:rsidR="00245242" w:rsidRPr="000A432F" w14:paraId="28C7D01C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7311" w14:textId="3B3DC67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B9A064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285F" w14:textId="70EE1A9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mbda-like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pept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C25" w14:textId="1DB7196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86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33CB" w14:textId="65252CE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245242" w:rsidRPr="000A432F" w14:paraId="474CCCA0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217" w14:textId="4630F93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10909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5D83" w14:textId="02CC256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uste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40E" w14:textId="222536E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6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980" w14:textId="6B0158A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72</w:t>
            </w:r>
          </w:p>
        </w:tc>
      </w:tr>
      <w:tr w:rsidR="00245242" w:rsidRPr="000A432F" w14:paraId="3AB34AD5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E9F8" w14:textId="667B971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0CF74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B2BF" w14:textId="401ED20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mbda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398D" w14:textId="43B771B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21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D335" w14:textId="780CFA7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72</w:t>
            </w:r>
          </w:p>
        </w:tc>
      </w:tr>
      <w:tr w:rsidR="00245242" w:rsidRPr="000A432F" w14:paraId="4F1EE78F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82A" w14:textId="05B72E3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19827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8CC" w14:textId="3AA524F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5242">
              <w:rPr>
                <w:rFonts w:ascii="Calibri" w:hAnsi="Calibri" w:cs="Calibri"/>
                <w:color w:val="000000"/>
                <w:lang w:val="en-US"/>
              </w:rPr>
              <w:t xml:space="preserve">Inter-alpha-trypsin inhibitor heavy chain H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F407" w14:textId="1E5DB34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2D3" w14:textId="28A8433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,72</w:t>
            </w:r>
          </w:p>
        </w:tc>
      </w:tr>
      <w:tr w:rsidR="00245242" w:rsidRPr="000A432F" w14:paraId="6AB10157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78C" w14:textId="47E72FB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19823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22D7" w14:textId="548CDC2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5242">
              <w:rPr>
                <w:rFonts w:ascii="Calibri" w:hAnsi="Calibri" w:cs="Calibri"/>
                <w:color w:val="000000"/>
                <w:lang w:val="en-US"/>
              </w:rPr>
              <w:t xml:space="preserve">Inter-alpha-trypsin inhibitor heavy chain H2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6B0B" w14:textId="411C8CC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69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7623" w14:textId="05F498D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245242" w:rsidRPr="000A432F" w14:paraId="51CFACC3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C8DDB" w14:textId="440BD65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Q14624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B0045" w14:textId="478AD6E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5242">
              <w:rPr>
                <w:rFonts w:ascii="Calibri" w:hAnsi="Calibri" w:cs="Calibri"/>
                <w:color w:val="000000"/>
                <w:lang w:val="en-US"/>
              </w:rPr>
              <w:t>Inter-alpha-trypsin inhibitor heavy chain H4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63E9E" w14:textId="681EA5E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6D0E6F" w14:textId="72571FE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245242" w:rsidRPr="000A432F" w14:paraId="762D36BC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3C562" w14:textId="4D9C5D9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871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80850" w14:textId="29318A8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m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39204" w14:textId="58CBA69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8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5A30F" w14:textId="1588EAE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245242" w:rsidRPr="000A432F" w14:paraId="166A1366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B5F17" w14:textId="276002E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042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CC0092" w14:textId="23E1380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ininogen-1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3EE4B1" w14:textId="16C6D6E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81352" w14:textId="4D7BF0F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80</w:t>
            </w:r>
          </w:p>
        </w:tc>
      </w:tr>
      <w:tr w:rsidR="00245242" w:rsidRPr="000A432F" w14:paraId="43BFBFF6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D700B" w14:textId="4B3118D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0734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01430" w14:textId="4BDB4D0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thromb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34623" w14:textId="12E5E58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6783E" w14:textId="2FC9F72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80</w:t>
            </w:r>
          </w:p>
        </w:tc>
      </w:tr>
      <w:tr w:rsidR="00245242" w:rsidRPr="000A432F" w14:paraId="6689DCE7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42E9D" w14:textId="25CC426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2787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D04BE" w14:textId="36BE5FC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rotransfer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BC058" w14:textId="31F07F8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105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EC936" w14:textId="36EEAF0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245242" w:rsidRPr="000A432F" w14:paraId="6427318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6D29E" w14:textId="7EDCF94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2647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AE22C" w14:textId="2895B6F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-I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385AE" w14:textId="6FBE6BE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80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C39ED" w14:textId="246F4B7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245242" w:rsidRPr="000A432F" w14:paraId="7CAB9596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99469" w14:textId="69B4C21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02765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F6B10" w14:textId="1869285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Alpha-2-HS-glycoprotein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B4CCE" w14:textId="697654F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7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E6EC0" w14:textId="4770492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245242" w:rsidRPr="000A432F" w14:paraId="2A370899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4CC18" w14:textId="17F6785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877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69EE5" w14:textId="3260C11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pha 2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A796D" w14:textId="395CC72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84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13A51" w14:textId="390CC72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</w:tr>
      <w:tr w:rsidR="00245242" w:rsidRPr="000A432F" w14:paraId="367558ED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5DB49" w14:textId="57AA5D0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876</w:t>
            </w:r>
          </w:p>
        </w:tc>
        <w:tc>
          <w:tcPr>
            <w:tcW w:w="1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A706F" w14:textId="174C2DA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pha 1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84842" w14:textId="4AC7E66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54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9086E" w14:textId="2130A79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</w:tr>
      <w:tr w:rsidR="00245242" w:rsidRPr="000A432F" w14:paraId="591693DF" w14:textId="77777777" w:rsidTr="00245242">
        <w:trPr>
          <w:trHeight w:val="300"/>
        </w:trPr>
        <w:tc>
          <w:tcPr>
            <w:tcW w:w="1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A2B4A" w14:textId="62458D4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Q6DKI1</w:t>
            </w:r>
          </w:p>
        </w:tc>
        <w:tc>
          <w:tcPr>
            <w:tcW w:w="17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B9C2A" w14:textId="1F6CAA8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5242">
              <w:rPr>
                <w:rFonts w:ascii="Calibri" w:hAnsi="Calibri" w:cs="Calibri"/>
                <w:color w:val="000000"/>
                <w:lang w:val="en-US"/>
              </w:rPr>
              <w:t xml:space="preserve">60S ribosomal protein L7-like 1 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2A869" w14:textId="04FC6B4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3A3FB" w14:textId="46EECFB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845873">
              <w:rPr>
                <w:rFonts w:ascii="Calibri" w:hAnsi="Calibri" w:cs="Calibri"/>
                <w:color w:val="000000"/>
              </w:rPr>
              <w:t>PS*</w:t>
            </w:r>
          </w:p>
        </w:tc>
      </w:tr>
      <w:tr w:rsidR="00245242" w:rsidRPr="000A432F" w14:paraId="17A11BB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24237" w14:textId="38BA9B9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019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2F0ED" w14:textId="48DB9AA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giotensinog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18FBC" w14:textId="60FBED3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3FEC2" w14:textId="15CFF22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154F56C4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BD7FC" w14:textId="0351349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031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9E771" w14:textId="2DB5CB2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5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0AE7F" w14:textId="752AB62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30CD0" w14:textId="3C69B4A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7F77A075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9A8A6" w14:textId="5168B21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Q9H6N6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B7A55F" w14:textId="03EB0EF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utat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ncharacteriz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YH16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008C7" w14:textId="68A0250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D76EA" w14:textId="1EB3052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6B37674F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BB389" w14:textId="3C40BED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Q6ZNX1</w:t>
            </w:r>
          </w:p>
        </w:tc>
        <w:tc>
          <w:tcPr>
            <w:tcW w:w="1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3398E" w14:textId="6F38903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hiel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e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3CB90" w14:textId="0CDE007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51805" w14:textId="6C53020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4F067619" w14:textId="77777777" w:rsidTr="00245242">
        <w:trPr>
          <w:trHeight w:val="300"/>
        </w:trPr>
        <w:tc>
          <w:tcPr>
            <w:tcW w:w="1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7C5B4" w14:textId="39A664C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2763</w:t>
            </w:r>
          </w:p>
        </w:tc>
        <w:tc>
          <w:tcPr>
            <w:tcW w:w="17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845A8" w14:textId="1FB6E87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lpha-1-</w:t>
            </w:r>
            <w:proofErr w:type="gramStart"/>
            <w:r>
              <w:rPr>
                <w:rFonts w:ascii="Calibri" w:hAnsi="Calibri" w:cs="Calibri"/>
                <w:color w:val="000000"/>
              </w:rPr>
              <w:t>aci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o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531DE" w14:textId="0808424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93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70ACF" w14:textId="7845380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3A8268E4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E9AEC" w14:textId="2AAD150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19652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A2BAB" w14:textId="6EAAF1B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lpha-1-</w:t>
            </w:r>
            <w:proofErr w:type="gramStart"/>
            <w:r>
              <w:rPr>
                <w:rFonts w:ascii="Calibri" w:hAnsi="Calibri" w:cs="Calibri"/>
                <w:color w:val="000000"/>
              </w:rPr>
              <w:t>aci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o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A3A74" w14:textId="63E233A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2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14D61" w14:textId="6D7AE9F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121EBFBD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09485" w14:textId="78DFAAA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Q02985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EA09C" w14:textId="23D76E5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5242">
              <w:rPr>
                <w:rFonts w:ascii="Calibri" w:hAnsi="Calibri" w:cs="Calibri"/>
                <w:color w:val="000000"/>
                <w:lang w:val="en-US"/>
              </w:rPr>
              <w:t xml:space="preserve">Complement factor H-related protein 3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468E6" w14:textId="7845D16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90C6E" w14:textId="25FA3A2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47AEEF7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C9B42" w14:textId="327B320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Q5SZK8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D1129" w14:textId="6163CEA1" w:rsidR="00245242" w:rsidRPr="00245242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FRAS1-related </w:t>
            </w:r>
            <w:proofErr w:type="spellStart"/>
            <w:r>
              <w:rPr>
                <w:rFonts w:ascii="Calibri" w:hAnsi="Calibri" w:cs="Calibri"/>
                <w:color w:val="000000"/>
              </w:rPr>
              <w:t>extracell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atri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83819" w14:textId="4F3BFF7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CE7A1" w14:textId="6500C3F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7D3302DE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53C25" w14:textId="43F06DE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762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1024D" w14:textId="2F7F349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11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219EA" w14:textId="57E45C5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90CF5" w14:textId="2F2FA74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22510DEB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0AF78" w14:textId="58FE228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766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856C0" w14:textId="3BDEE4F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13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4DA85" w14:textId="3F5AD73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FE0D5" w14:textId="62CAE56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0939592C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541F2" w14:textId="6B92B1E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0A0C4DH32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FBAAD" w14:textId="4556F9C5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20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96FEB" w14:textId="2EF08B8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74185" w14:textId="0384EF5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73A16D4B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493E6" w14:textId="0C14287E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0A0B4J1V1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AA0A4" w14:textId="5B762D0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21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1955B" w14:textId="0405B58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BC5D6" w14:textId="7259F7B2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00100A4C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B0670" w14:textId="5956FECF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0A0B4J1X8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2D207" w14:textId="5E0B6C5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43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01A22" w14:textId="2E20400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737AF" w14:textId="56938ED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5FC59BB5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2EFE3" w14:textId="01DBB93C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DP04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9C696" w14:textId="5E915A8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43D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42A48" w14:textId="0604275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6D211" w14:textId="107AF43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53A911AA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A0510" w14:textId="2D8F69E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763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10EC6" w14:textId="6E2BADC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48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0CB92" w14:textId="02545DB7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E93CD" w14:textId="6BA9C32B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6422273F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474AA" w14:textId="2DF8DBC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780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C5342" w14:textId="6EF7C45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2D8FB" w14:textId="139F604D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ACC07" w14:textId="3C7E47A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6AE50893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CB7B4" w14:textId="4588FBE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782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02FF5" w14:textId="6286E9E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9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CB35B" w14:textId="637A3E11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96C84" w14:textId="55F1A27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48A774EE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040259" w14:textId="46F33EF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624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AE6A7" w14:textId="01F1CD58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ap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15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F51BC" w14:textId="4919D6B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78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F7490" w14:textId="0D52CC7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206F0FA0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8AF9AD" w14:textId="325BFF4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0A0C4DH55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921AF" w14:textId="2E81936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ap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D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E2D7C" w14:textId="70206D5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78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3D213" w14:textId="060683E6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07C4BB0E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62CB2" w14:textId="3FCE7C7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17301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D80A2" w14:textId="7F78E6E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g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pha-2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C83C4" w14:textId="0EDFF6F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7E9E5" w14:textId="792440EA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614DDAD6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D3EAE" w14:textId="3FC16B30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O60229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A8DA7" w14:textId="1AE8F6F3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i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8FD7C" w14:textId="72124789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15245" w14:textId="787F6894" w:rsidR="00245242" w:rsidRPr="0050464E" w:rsidRDefault="00245242" w:rsidP="002452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0F805D81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C7C4B" w14:textId="4ADBFC30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86W24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91825" w14:textId="7466922E" w:rsidR="00245242" w:rsidRP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45242">
              <w:rPr>
                <w:rFonts w:ascii="Calibri" w:hAnsi="Calibri" w:cs="Calibri"/>
                <w:color w:val="000000"/>
                <w:lang w:val="en-US"/>
              </w:rPr>
              <w:t>NACHT_ LRR and PYD domains-containing protein 14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0278B" w14:textId="1E02D943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9F31C" w14:textId="6E559E34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0BA577B4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1599AF" w14:textId="65A319F0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5155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5A92A" w14:textId="3D26FF81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asma protease C1 </w:t>
            </w:r>
            <w:proofErr w:type="spellStart"/>
            <w:r>
              <w:rPr>
                <w:rFonts w:ascii="Calibri" w:hAnsi="Calibri" w:cs="Calibri"/>
                <w:color w:val="000000"/>
              </w:rPr>
              <w:t>inhibi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77AE3" w14:textId="1C24C03F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22D01" w14:textId="48EFF632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569FE70F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2A7AE" w14:textId="38C4B6AE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94827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876CE5" w14:textId="6DA0F4DE" w:rsidR="00245242" w:rsidRP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245242">
              <w:rPr>
                <w:rFonts w:ascii="Calibri" w:hAnsi="Calibri" w:cs="Calibri"/>
                <w:color w:val="000000"/>
                <w:lang w:val="en-US"/>
              </w:rPr>
              <w:t>Pleckstrin</w:t>
            </w:r>
            <w:proofErr w:type="spellEnd"/>
            <w:r w:rsidRPr="00245242">
              <w:rPr>
                <w:rFonts w:ascii="Calibri" w:hAnsi="Calibri" w:cs="Calibri"/>
                <w:color w:val="000000"/>
                <w:lang w:val="en-US"/>
              </w:rPr>
              <w:t xml:space="preserve"> homology domain-containing family G member 5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946E4" w14:textId="52DEE9AD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1470E" w14:textId="4CB76398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192F4A67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1C510C" w14:textId="32749E94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9NZ71</w:t>
            </w: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E392F" w14:textId="3EF45DDF" w:rsidR="00245242" w:rsidRP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45242">
              <w:rPr>
                <w:rFonts w:ascii="Calibri" w:hAnsi="Calibri" w:cs="Calibri"/>
                <w:color w:val="000000"/>
                <w:lang w:val="en-US"/>
              </w:rPr>
              <w:t xml:space="preserve">Regulator of telomere elongation helicase 1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4BBA2" w14:textId="3FC20024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EFD7C" w14:textId="108C2D89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245242" w:rsidRPr="000A432F" w14:paraId="1BE040F2" w14:textId="77777777" w:rsidTr="00245242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DFAFF" w14:textId="6CBBAD0B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753</w:t>
            </w:r>
          </w:p>
        </w:tc>
        <w:tc>
          <w:tcPr>
            <w:tcW w:w="1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2F19D" w14:textId="76EA7BC0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inol-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BD9DF" w14:textId="1C9A5F3A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1FE94" w14:textId="6943EBE4" w:rsidR="00245242" w:rsidRDefault="00245242" w:rsidP="002452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S</w:t>
            </w:r>
          </w:p>
        </w:tc>
      </w:tr>
      <w:tr w:rsidR="0050464E" w:rsidRPr="00845873" w14:paraId="025D687F" w14:textId="77777777" w:rsidTr="00245242">
        <w:trPr>
          <w:trHeight w:val="34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4B6" w14:textId="77777777" w:rsidR="0050464E" w:rsidRPr="000A432F" w:rsidRDefault="0050464E" w:rsidP="0050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proofErr w:type="gram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lastRenderedPageBreak/>
              <w:t>a</w:t>
            </w:r>
            <w:proofErr w:type="spellEnd"/>
            <w:proofErr w:type="gram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dentification is based on proteins ID from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iProt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 database, reviewed only (http://www.uniprot.org).</w:t>
            </w:r>
          </w:p>
        </w:tc>
      </w:tr>
      <w:tr w:rsidR="0050464E" w:rsidRPr="00845873" w14:paraId="14862FF9" w14:textId="77777777" w:rsidTr="000A432F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376" w14:textId="77777777" w:rsidR="0050464E" w:rsidRPr="000A432F" w:rsidRDefault="0050464E" w:rsidP="0050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s with expression significantly altered are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rganizaed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ccording to the ratio.</w:t>
            </w:r>
          </w:p>
        </w:tc>
      </w:tr>
      <w:tr w:rsidR="0050464E" w:rsidRPr="00845873" w14:paraId="26B94D8F" w14:textId="77777777" w:rsidTr="000A432F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F5D" w14:textId="77777777" w:rsidR="0050464E" w:rsidRPr="000A432F" w:rsidRDefault="0050464E" w:rsidP="0050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*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Indicates unique proteins in alphabetical order.</w:t>
            </w:r>
          </w:p>
        </w:tc>
      </w:tr>
    </w:tbl>
    <w:p w14:paraId="2DE13AA5" w14:textId="77777777" w:rsidR="000A432F" w:rsidRPr="000A432F" w:rsidRDefault="000A432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A432F" w:rsidRPr="000A4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B3"/>
    <w:rsid w:val="000A432F"/>
    <w:rsid w:val="00123DDD"/>
    <w:rsid w:val="002047A6"/>
    <w:rsid w:val="00245242"/>
    <w:rsid w:val="002B5F27"/>
    <w:rsid w:val="003B638A"/>
    <w:rsid w:val="0050464E"/>
    <w:rsid w:val="006764EE"/>
    <w:rsid w:val="006E75A3"/>
    <w:rsid w:val="00703FD7"/>
    <w:rsid w:val="007D0FB3"/>
    <w:rsid w:val="007E4E48"/>
    <w:rsid w:val="00845873"/>
    <w:rsid w:val="008E06DF"/>
    <w:rsid w:val="0095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DA272"/>
  <w15:chartTrackingRefBased/>
  <w15:docId w15:val="{F12C8CAF-8384-4754-B6B7-C1A96DD5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9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ibeiro</dc:creator>
  <cp:keywords/>
  <dc:description/>
  <cp:lastModifiedBy>Amanda Ribeiro</cp:lastModifiedBy>
  <cp:revision>2</cp:revision>
  <dcterms:created xsi:type="dcterms:W3CDTF">2021-08-10T12:58:00Z</dcterms:created>
  <dcterms:modified xsi:type="dcterms:W3CDTF">2021-08-10T12:58:00Z</dcterms:modified>
</cp:coreProperties>
</file>